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7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1583"/>
        <w:gridCol w:w="1897"/>
        <w:gridCol w:w="2207"/>
        <w:gridCol w:w="2342"/>
      </w:tblGrid>
      <w:tr w:rsidR="0071239F" w14:paraId="3333CDA3" w14:textId="77777777" w:rsidTr="00627406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6187D644" w14:textId="374DB91B" w:rsidR="0071239F" w:rsidRPr="00627406" w:rsidRDefault="0071239F" w:rsidP="00627406">
            <w:pPr>
              <w:rPr>
                <w:b/>
              </w:rPr>
            </w:pPr>
            <w:r w:rsidRPr="00627406">
              <w:rPr>
                <w:b/>
              </w:rPr>
              <w:t xml:space="preserve">S2 </w:t>
            </w:r>
            <w:r w:rsidR="00503139">
              <w:rPr>
                <w:b/>
              </w:rPr>
              <w:t>T</w:t>
            </w:r>
            <w:r w:rsidRPr="00627406">
              <w:rPr>
                <w:b/>
              </w:rPr>
              <w:t>able</w:t>
            </w:r>
            <w:r w:rsidR="00627406" w:rsidRPr="00627406">
              <w:rPr>
                <w:b/>
              </w:rPr>
              <w:t xml:space="preserve">. </w:t>
            </w:r>
            <w:bookmarkStart w:id="0" w:name="_GoBack"/>
            <w:r w:rsidR="00627406" w:rsidRPr="00627406">
              <w:rPr>
                <w:b/>
              </w:rPr>
              <w:t>Features of AEBP1 repression strength by seven miRNAs identified using predictive algorithms</w:t>
            </w:r>
            <w:bookmarkEnd w:id="0"/>
          </w:p>
        </w:tc>
      </w:tr>
      <w:tr w:rsidR="005E0FEB" w14:paraId="648F7831" w14:textId="77777777" w:rsidTr="006274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4C55F" w14:textId="32CA35C5" w:rsidR="00ED0A46" w:rsidRPr="00627406" w:rsidRDefault="00ED0A46" w:rsidP="00627406">
            <w:pPr>
              <w:rPr>
                <w:b/>
              </w:rPr>
            </w:pPr>
            <w:r w:rsidRPr="00627406">
              <w:rPr>
                <w:b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4C193" w14:textId="0B96FE42" w:rsidR="00ED0A46" w:rsidRPr="00627406" w:rsidRDefault="005E0FEB" w:rsidP="00627406">
            <w:pPr>
              <w:jc w:val="center"/>
              <w:rPr>
                <w:b/>
              </w:rPr>
            </w:pPr>
            <w:r w:rsidRPr="00627406">
              <w:rPr>
                <w:b/>
              </w:rPr>
              <w:sym w:font="Symbol" w:char="F044"/>
            </w:r>
            <w:r w:rsidRPr="00627406">
              <w:rPr>
                <w:b/>
              </w:rPr>
              <w:t>G open</w:t>
            </w:r>
            <w:r w:rsidR="00D37BD9" w:rsidRPr="00627406">
              <w:rPr>
                <w:b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30C1A" w14:textId="759A0BC9" w:rsidR="00ED0A46" w:rsidRPr="00627406" w:rsidRDefault="005E0FEB" w:rsidP="00627406">
            <w:pPr>
              <w:jc w:val="center"/>
              <w:rPr>
                <w:b/>
              </w:rPr>
            </w:pPr>
            <w:r w:rsidRPr="00627406">
              <w:rPr>
                <w:b/>
              </w:rPr>
              <w:t>Probability</w:t>
            </w:r>
            <w:r w:rsidR="00D37BD9" w:rsidRPr="00627406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42A45" w14:textId="3B1280D1" w:rsidR="00ED0A46" w:rsidRPr="00627406" w:rsidRDefault="005E0FEB" w:rsidP="00627406">
            <w:pPr>
              <w:jc w:val="center"/>
              <w:rPr>
                <w:b/>
              </w:rPr>
            </w:pPr>
            <w:r w:rsidRPr="00627406">
              <w:rPr>
                <w:b/>
              </w:rPr>
              <w:t>Conservation</w:t>
            </w:r>
            <w:r w:rsidR="00D37BD9" w:rsidRPr="00627406">
              <w:rPr>
                <w:b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67767" w14:textId="4FE49D74" w:rsidR="00ED0A46" w:rsidRPr="00627406" w:rsidRDefault="005E0FEB" w:rsidP="00627406">
            <w:pPr>
              <w:jc w:val="center"/>
              <w:rPr>
                <w:b/>
              </w:rPr>
            </w:pPr>
            <w:r w:rsidRPr="00627406">
              <w:rPr>
                <w:b/>
              </w:rPr>
              <w:t>miRmap score</w:t>
            </w:r>
            <w:r w:rsidR="00D37BD9" w:rsidRPr="00627406">
              <w:rPr>
                <w:b/>
                <w:vertAlign w:val="superscript"/>
              </w:rPr>
              <w:t>4</w:t>
            </w:r>
          </w:p>
        </w:tc>
      </w:tr>
      <w:tr w:rsidR="00627406" w14:paraId="7F8F7990" w14:textId="77777777" w:rsidTr="00627406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02DE78" w14:textId="2F99CD5B" w:rsidR="00ED0A46" w:rsidRDefault="00ED0A46" w:rsidP="00627406">
            <w:r>
              <w:t>hsa-mir-134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1D864C" w14:textId="1A172DCB" w:rsidR="00ED0A46" w:rsidRDefault="005E0FEB" w:rsidP="00627406">
            <w:pPr>
              <w:jc w:val="center"/>
            </w:pPr>
            <w:r>
              <w:t>55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B5F03E" w14:textId="033358D7" w:rsidR="00ED0A46" w:rsidRDefault="005E0FEB" w:rsidP="00627406">
            <w:pPr>
              <w:jc w:val="center"/>
            </w:pPr>
            <w:r>
              <w:t>81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CE642D" w14:textId="4BD70CF1" w:rsidR="00ED0A46" w:rsidRDefault="005E0FEB" w:rsidP="00627406">
            <w:pPr>
              <w:jc w:val="center"/>
            </w:pPr>
            <w: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E5CA51" w14:textId="2CFF458C" w:rsidR="00ED0A46" w:rsidRDefault="005E0FEB" w:rsidP="00627406">
            <w:pPr>
              <w:jc w:val="center"/>
            </w:pPr>
            <w:r>
              <w:t>77.46</w:t>
            </w:r>
          </w:p>
        </w:tc>
      </w:tr>
      <w:tr w:rsidR="005E0FEB" w14:paraId="01FF1CF0" w14:textId="77777777" w:rsidTr="00627406">
        <w:tc>
          <w:tcPr>
            <w:tcW w:w="0" w:type="auto"/>
          </w:tcPr>
          <w:p w14:paraId="3E377822" w14:textId="4DD55B51" w:rsidR="00ED0A46" w:rsidRDefault="00ED0A46" w:rsidP="00627406">
            <w:r>
              <w:t>hsa-mir-30e-3p</w:t>
            </w:r>
          </w:p>
        </w:tc>
        <w:tc>
          <w:tcPr>
            <w:tcW w:w="0" w:type="auto"/>
          </w:tcPr>
          <w:p w14:paraId="71087CB3" w14:textId="5B553301" w:rsidR="00ED0A46" w:rsidRDefault="005E0FEB" w:rsidP="00627406">
            <w:pPr>
              <w:jc w:val="center"/>
            </w:pPr>
            <w:r>
              <w:t>27.58</w:t>
            </w:r>
          </w:p>
        </w:tc>
        <w:tc>
          <w:tcPr>
            <w:tcW w:w="0" w:type="auto"/>
          </w:tcPr>
          <w:p w14:paraId="6DA4E2C0" w14:textId="58738970" w:rsidR="00ED0A46" w:rsidRDefault="005E0FEB" w:rsidP="00627406">
            <w:pPr>
              <w:jc w:val="center"/>
            </w:pPr>
            <w:r>
              <w:t>91.86</w:t>
            </w:r>
          </w:p>
        </w:tc>
        <w:tc>
          <w:tcPr>
            <w:tcW w:w="0" w:type="auto"/>
          </w:tcPr>
          <w:p w14:paraId="699BC62D" w14:textId="6C21B53C" w:rsidR="00ED0A46" w:rsidRDefault="005E0FEB" w:rsidP="00627406">
            <w:pPr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180E91E1" w14:textId="6A3F9274" w:rsidR="00ED0A46" w:rsidRDefault="005E0FEB" w:rsidP="00627406">
            <w:pPr>
              <w:jc w:val="center"/>
            </w:pPr>
            <w:r>
              <w:t>35.07</w:t>
            </w:r>
          </w:p>
        </w:tc>
      </w:tr>
      <w:tr w:rsidR="00627406" w14:paraId="489B8D99" w14:textId="77777777" w:rsidTr="00627406">
        <w:tc>
          <w:tcPr>
            <w:tcW w:w="0" w:type="auto"/>
            <w:shd w:val="clear" w:color="auto" w:fill="D9D9D9" w:themeFill="background1" w:themeFillShade="D9"/>
          </w:tcPr>
          <w:p w14:paraId="3305DF82" w14:textId="7E919120" w:rsidR="00ED0A46" w:rsidRDefault="005E0FEB" w:rsidP="00627406">
            <w:r>
              <w:t>hsa-mir-512-3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5C3A2D" w14:textId="231B94BB" w:rsidR="00ED0A46" w:rsidRDefault="005E0FEB" w:rsidP="00627406">
            <w:pPr>
              <w:jc w:val="center"/>
            </w:pPr>
            <w:r>
              <w:t>43.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308075" w14:textId="17723E70" w:rsidR="00ED0A46" w:rsidRDefault="005E0FEB" w:rsidP="00627406">
            <w:pPr>
              <w:jc w:val="center"/>
            </w:pPr>
            <w:r>
              <w:t>73.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BCAD25" w14:textId="06B125D1" w:rsidR="00ED0A46" w:rsidRDefault="005E0FEB" w:rsidP="00627406">
            <w:pPr>
              <w:jc w:val="center"/>
            </w:pPr>
            <w:r>
              <w:t>0.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4B3777" w14:textId="4574DF85" w:rsidR="00ED0A46" w:rsidRDefault="005E0FEB" w:rsidP="00627406">
            <w:pPr>
              <w:jc w:val="center"/>
            </w:pPr>
            <w:r>
              <w:t>79.42</w:t>
            </w:r>
          </w:p>
        </w:tc>
      </w:tr>
      <w:tr w:rsidR="005E0FEB" w14:paraId="3DC4E92E" w14:textId="77777777" w:rsidTr="00627406">
        <w:tc>
          <w:tcPr>
            <w:tcW w:w="0" w:type="auto"/>
          </w:tcPr>
          <w:p w14:paraId="1293F75C" w14:textId="6874DFCA" w:rsidR="00ED0A46" w:rsidRDefault="005E0FEB" w:rsidP="00627406">
            <w:r>
              <w:t>hsa-mir-1262</w:t>
            </w:r>
          </w:p>
        </w:tc>
        <w:tc>
          <w:tcPr>
            <w:tcW w:w="0" w:type="auto"/>
          </w:tcPr>
          <w:p w14:paraId="5185308E" w14:textId="5D520588" w:rsidR="00ED0A46" w:rsidRDefault="005E0FEB" w:rsidP="00627406">
            <w:pPr>
              <w:jc w:val="center"/>
            </w:pPr>
            <w:r>
              <w:t>39.09</w:t>
            </w:r>
          </w:p>
        </w:tc>
        <w:tc>
          <w:tcPr>
            <w:tcW w:w="0" w:type="auto"/>
          </w:tcPr>
          <w:p w14:paraId="7DA490E6" w14:textId="0746C2EA" w:rsidR="00ED0A46" w:rsidRDefault="005E0FEB" w:rsidP="00627406">
            <w:pPr>
              <w:jc w:val="center"/>
            </w:pPr>
            <w:r>
              <w:t>82.24</w:t>
            </w:r>
          </w:p>
        </w:tc>
        <w:tc>
          <w:tcPr>
            <w:tcW w:w="0" w:type="auto"/>
          </w:tcPr>
          <w:p w14:paraId="2D57B52D" w14:textId="688A6912" w:rsidR="00ED0A46" w:rsidRDefault="005E0FEB" w:rsidP="00627406">
            <w:pPr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18CE4F4D" w14:textId="6B1E3779" w:rsidR="00ED0A46" w:rsidRDefault="005E0FEB" w:rsidP="00627406">
            <w:pPr>
              <w:jc w:val="center"/>
            </w:pPr>
            <w:r>
              <w:t>88.30</w:t>
            </w:r>
          </w:p>
        </w:tc>
      </w:tr>
      <w:tr w:rsidR="00627406" w14:paraId="244E247F" w14:textId="77777777" w:rsidTr="00627406">
        <w:tc>
          <w:tcPr>
            <w:tcW w:w="0" w:type="auto"/>
            <w:shd w:val="clear" w:color="auto" w:fill="D9D9D9" w:themeFill="background1" w:themeFillShade="D9"/>
          </w:tcPr>
          <w:p w14:paraId="463269FE" w14:textId="3465853B" w:rsidR="00ED0A46" w:rsidRDefault="005E0FEB" w:rsidP="00627406">
            <w:r>
              <w:t>hsa-mir-3619-5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191EC6" w14:textId="0AD3F4FA" w:rsidR="00ED0A46" w:rsidRDefault="005E0FEB" w:rsidP="00627406">
            <w:pPr>
              <w:jc w:val="center"/>
            </w:pPr>
            <w:r>
              <w:t>68.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BE622E" w14:textId="07CE1204" w:rsidR="00ED0A46" w:rsidRDefault="005E0FEB" w:rsidP="00627406">
            <w:pPr>
              <w:jc w:val="center"/>
            </w:pPr>
            <w:r>
              <w:t>71.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C946CA" w14:textId="75D14FAF" w:rsidR="00ED0A46" w:rsidRDefault="005E0FEB" w:rsidP="00627406">
            <w:pPr>
              <w:jc w:val="center"/>
            </w:pPr>
            <w:r>
              <w:t>0.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ADA98B" w14:textId="59675B8C" w:rsidR="00ED0A46" w:rsidRDefault="005E0FEB" w:rsidP="00627406">
            <w:pPr>
              <w:jc w:val="center"/>
            </w:pPr>
            <w:r>
              <w:t>85.03</w:t>
            </w:r>
          </w:p>
        </w:tc>
      </w:tr>
      <w:tr w:rsidR="005E0FEB" w14:paraId="5466AF04" w14:textId="77777777" w:rsidTr="00627406">
        <w:tc>
          <w:tcPr>
            <w:tcW w:w="0" w:type="auto"/>
          </w:tcPr>
          <w:p w14:paraId="64DADE4C" w14:textId="63DFBD6F" w:rsidR="00ED0A46" w:rsidRDefault="005E0FEB" w:rsidP="00627406">
            <w:r>
              <w:t>hsa-mir-372-3p</w:t>
            </w:r>
          </w:p>
        </w:tc>
        <w:tc>
          <w:tcPr>
            <w:tcW w:w="0" w:type="auto"/>
          </w:tcPr>
          <w:p w14:paraId="3B8EF25C" w14:textId="760D5083" w:rsidR="00ED0A46" w:rsidRDefault="005E0FEB" w:rsidP="00627406">
            <w:pPr>
              <w:jc w:val="center"/>
            </w:pPr>
            <w:r>
              <w:t>43.48</w:t>
            </w:r>
          </w:p>
        </w:tc>
        <w:tc>
          <w:tcPr>
            <w:tcW w:w="0" w:type="auto"/>
          </w:tcPr>
          <w:p w14:paraId="75F48AB6" w14:textId="4ACA60AF" w:rsidR="00ED0A46" w:rsidRDefault="005E0FEB" w:rsidP="00627406">
            <w:pPr>
              <w:jc w:val="center"/>
            </w:pPr>
            <w:r>
              <w:t>93.06</w:t>
            </w:r>
          </w:p>
        </w:tc>
        <w:tc>
          <w:tcPr>
            <w:tcW w:w="0" w:type="auto"/>
          </w:tcPr>
          <w:p w14:paraId="417A5969" w14:textId="6BA36F65" w:rsidR="00ED0A46" w:rsidRDefault="005E0FEB" w:rsidP="00627406">
            <w:pPr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0DC4DD33" w14:textId="415331ED" w:rsidR="00ED0A46" w:rsidRDefault="005E0FEB" w:rsidP="00627406">
            <w:pPr>
              <w:jc w:val="center"/>
            </w:pPr>
            <w:r>
              <w:t>77.63</w:t>
            </w:r>
          </w:p>
        </w:tc>
      </w:tr>
      <w:tr w:rsidR="00627406" w14:paraId="64C7EAA9" w14:textId="77777777" w:rsidTr="00627406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54FCDB" w14:textId="1D4978B0" w:rsidR="00ED0A46" w:rsidRDefault="005E0FEB" w:rsidP="00627406">
            <w:r>
              <w:t>hsa-mir-37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750D37" w14:textId="62A2986B" w:rsidR="00ED0A46" w:rsidRDefault="005E0FEB" w:rsidP="00627406">
            <w:pPr>
              <w:jc w:val="center"/>
            </w:pPr>
            <w:r>
              <w:t>43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88BE8A" w14:textId="1C68CE2D" w:rsidR="00ED0A46" w:rsidRDefault="005E0FEB" w:rsidP="00627406">
            <w:pPr>
              <w:jc w:val="center"/>
            </w:pPr>
            <w:r>
              <w:t>93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029085" w14:textId="72AC9292" w:rsidR="00ED0A46" w:rsidRDefault="005E0FEB" w:rsidP="00627406">
            <w:pPr>
              <w:jc w:val="center"/>
            </w:pPr>
            <w:r>
              <w:t>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6F16BB" w14:textId="63EB7B91" w:rsidR="00ED0A46" w:rsidRDefault="005E0FEB" w:rsidP="00627406">
            <w:pPr>
              <w:jc w:val="center"/>
            </w:pPr>
            <w:r>
              <w:t>72.40</w:t>
            </w:r>
          </w:p>
        </w:tc>
      </w:tr>
      <w:tr w:rsidR="00627406" w14:paraId="6DD5B528" w14:textId="77777777" w:rsidTr="00627406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38E22853" w14:textId="77777777" w:rsidR="00627406" w:rsidRPr="00627406" w:rsidRDefault="00627406" w:rsidP="00627406">
            <w:pPr>
              <w:rPr>
                <w:i/>
              </w:rPr>
            </w:pPr>
            <w:r w:rsidRPr="00627406">
              <w:rPr>
                <w:i/>
                <w:vertAlign w:val="superscript"/>
              </w:rPr>
              <w:t>1</w:t>
            </w:r>
            <w:r w:rsidRPr="00627406">
              <w:rPr>
                <w:i/>
              </w:rPr>
              <w:t>mRNA opening free energy-Accessibility</w:t>
            </w:r>
          </w:p>
          <w:p w14:paraId="5731CFE5" w14:textId="77777777" w:rsidR="00627406" w:rsidRPr="00627406" w:rsidRDefault="00627406" w:rsidP="00627406">
            <w:pPr>
              <w:rPr>
                <w:i/>
              </w:rPr>
            </w:pPr>
            <w:r w:rsidRPr="00627406">
              <w:rPr>
                <w:i/>
                <w:vertAlign w:val="superscript"/>
              </w:rPr>
              <w:t>2</w:t>
            </w:r>
            <w:r w:rsidRPr="00627406">
              <w:rPr>
                <w:i/>
              </w:rPr>
              <w:t>Site over-representation probability (exact distribution)</w:t>
            </w:r>
          </w:p>
          <w:p w14:paraId="2D015E08" w14:textId="77777777" w:rsidR="00627406" w:rsidRPr="00627406" w:rsidRDefault="00627406" w:rsidP="00627406">
            <w:pPr>
              <w:rPr>
                <w:i/>
              </w:rPr>
            </w:pPr>
            <w:r w:rsidRPr="00627406">
              <w:rPr>
                <w:i/>
                <w:vertAlign w:val="superscript"/>
              </w:rPr>
              <w:t>3</w:t>
            </w:r>
            <w:r w:rsidRPr="00627406">
              <w:rPr>
                <w:i/>
              </w:rPr>
              <w:t xml:space="preserve">determined using the SPH test from </w:t>
            </w:r>
            <w:proofErr w:type="spellStart"/>
            <w:r w:rsidRPr="00627406">
              <w:rPr>
                <w:i/>
              </w:rPr>
              <w:t>phyloP</w:t>
            </w:r>
            <w:proofErr w:type="spellEnd"/>
          </w:p>
          <w:p w14:paraId="10AD9264" w14:textId="43171BE1" w:rsidR="00627406" w:rsidRPr="00627406" w:rsidRDefault="00627406" w:rsidP="00627406">
            <w:pPr>
              <w:rPr>
                <w:i/>
              </w:rPr>
            </w:pPr>
            <w:r w:rsidRPr="00627406">
              <w:rPr>
                <w:i/>
                <w:vertAlign w:val="superscript"/>
              </w:rPr>
              <w:t>4</w:t>
            </w:r>
            <w:r w:rsidRPr="00627406">
              <w:rPr>
                <w:i/>
              </w:rPr>
              <w:t>miRNA repression strength</w:t>
            </w:r>
          </w:p>
        </w:tc>
      </w:tr>
    </w:tbl>
    <w:p w14:paraId="6115DE17" w14:textId="77777777" w:rsidR="00021726" w:rsidRDefault="00021726"/>
    <w:sectPr w:rsidR="00021726" w:rsidSect="006274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23B"/>
    <w:rsid w:val="000008DD"/>
    <w:rsid w:val="00021726"/>
    <w:rsid w:val="001005A4"/>
    <w:rsid w:val="001041B6"/>
    <w:rsid w:val="00150126"/>
    <w:rsid w:val="0015469D"/>
    <w:rsid w:val="00156CD4"/>
    <w:rsid w:val="001A4375"/>
    <w:rsid w:val="001F49B8"/>
    <w:rsid w:val="001F5AEF"/>
    <w:rsid w:val="0020043D"/>
    <w:rsid w:val="00227238"/>
    <w:rsid w:val="00243FA2"/>
    <w:rsid w:val="002A09D0"/>
    <w:rsid w:val="003559A9"/>
    <w:rsid w:val="0037185C"/>
    <w:rsid w:val="00371AC0"/>
    <w:rsid w:val="0039024C"/>
    <w:rsid w:val="004B15F3"/>
    <w:rsid w:val="004C3691"/>
    <w:rsid w:val="004C3F52"/>
    <w:rsid w:val="004E2010"/>
    <w:rsid w:val="00503139"/>
    <w:rsid w:val="00503362"/>
    <w:rsid w:val="00523317"/>
    <w:rsid w:val="00581661"/>
    <w:rsid w:val="005E0EB4"/>
    <w:rsid w:val="005E0FEB"/>
    <w:rsid w:val="00627406"/>
    <w:rsid w:val="00656F49"/>
    <w:rsid w:val="006A5B87"/>
    <w:rsid w:val="006D7FC0"/>
    <w:rsid w:val="0071239F"/>
    <w:rsid w:val="00713131"/>
    <w:rsid w:val="007377C7"/>
    <w:rsid w:val="00755938"/>
    <w:rsid w:val="00802E3B"/>
    <w:rsid w:val="008679AA"/>
    <w:rsid w:val="008756F8"/>
    <w:rsid w:val="008B0710"/>
    <w:rsid w:val="008B20F4"/>
    <w:rsid w:val="0090458A"/>
    <w:rsid w:val="0099223B"/>
    <w:rsid w:val="009A250E"/>
    <w:rsid w:val="009B6FE1"/>
    <w:rsid w:val="00A0221C"/>
    <w:rsid w:val="00A11286"/>
    <w:rsid w:val="00A32F6D"/>
    <w:rsid w:val="00A3608E"/>
    <w:rsid w:val="00AA21EE"/>
    <w:rsid w:val="00AA5DE1"/>
    <w:rsid w:val="00AC700B"/>
    <w:rsid w:val="00B37EF6"/>
    <w:rsid w:val="00B933EE"/>
    <w:rsid w:val="00BA742B"/>
    <w:rsid w:val="00BD100B"/>
    <w:rsid w:val="00C34AE6"/>
    <w:rsid w:val="00C95426"/>
    <w:rsid w:val="00CF4BEA"/>
    <w:rsid w:val="00D10FC6"/>
    <w:rsid w:val="00D2403C"/>
    <w:rsid w:val="00D37BD9"/>
    <w:rsid w:val="00D565BB"/>
    <w:rsid w:val="00D56A9A"/>
    <w:rsid w:val="00D657EE"/>
    <w:rsid w:val="00DF5E46"/>
    <w:rsid w:val="00E73BE5"/>
    <w:rsid w:val="00E97072"/>
    <w:rsid w:val="00EA0069"/>
    <w:rsid w:val="00ED0A46"/>
    <w:rsid w:val="00F02A6B"/>
    <w:rsid w:val="00FB30A2"/>
    <w:rsid w:val="00FB3CC9"/>
    <w:rsid w:val="00FD1C88"/>
    <w:rsid w:val="00FD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F444B"/>
  <w15:chartTrackingRefBased/>
  <w15:docId w15:val="{D37ED788-3CB8-D040-A35B-C5DF10A79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3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5-28T14:27:00Z</dcterms:created>
  <dcterms:modified xsi:type="dcterms:W3CDTF">2019-05-28T15:54:00Z</dcterms:modified>
</cp:coreProperties>
</file>